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8D9E4A0" w:rsidR="00F55474" w:rsidRDefault="00113AEC">
      <w:pPr>
        <w:rPr>
          <w:b/>
        </w:rPr>
      </w:pPr>
      <w:r w:rsidRPr="005231F8">
        <w:rPr>
          <w:b/>
          <w:bCs/>
        </w:rPr>
        <w:t xml:space="preserve">User </w:t>
      </w:r>
      <w:r>
        <w:rPr>
          <w:b/>
          <w:bCs/>
        </w:rPr>
        <w:t>g</w:t>
      </w:r>
      <w:r w:rsidRPr="005231F8">
        <w:rPr>
          <w:b/>
          <w:bCs/>
        </w:rPr>
        <w:t>uide</w:t>
      </w:r>
      <w:r>
        <w:rPr>
          <w:b/>
          <w:bCs/>
        </w:rPr>
        <w:t xml:space="preserve"> for</w:t>
      </w:r>
      <w:r>
        <w:rPr>
          <w:b/>
        </w:rPr>
        <w:t xml:space="preserve"> semiautomatic ROI placement analysis using Microsoft Visual Studio 2010 code from "Inter- and Intra-rater reproducibility of quantitative T1 measurement using semiautomatic ROI placement in myometrium" research paper on Zenodo.</w:t>
      </w:r>
    </w:p>
    <w:p w14:paraId="00000002" w14:textId="77777777" w:rsidR="00F55474" w:rsidRDefault="00F55474"/>
    <w:p w14:paraId="00000003" w14:textId="77777777" w:rsidR="00F55474" w:rsidRDefault="00F55474"/>
    <w:p w14:paraId="00000004" w14:textId="2759C982" w:rsidR="00F55474" w:rsidRDefault="00000000">
      <w:r>
        <w:t>If you're looking to reproduce the semiautomatic ROI placement analysis from the research paper "Inter- and Intra-rater reproducibility of quantitative T1 measurement using semiautomatic ROI placement in the myometrium," you can use the Microsoft Visual Studio 2010 code</w:t>
      </w:r>
      <w:r w:rsidR="00810EC9">
        <w:t>, which is</w:t>
      </w:r>
      <w:r>
        <w:t xml:space="preserve"> available in the "</w:t>
      </w:r>
      <w:r>
        <w:rPr>
          <w:b/>
          <w:i/>
        </w:rPr>
        <w:t>semiautomatic ROI placement 2023 0406</w:t>
      </w:r>
      <w:r>
        <w:t>" folder on Zenodo. The folder contains everything you need to replicate the analysis, including a</w:t>
      </w:r>
      <w:r w:rsidR="0020468E">
        <w:t>n</w:t>
      </w:r>
      <w:r>
        <w:t xml:space="preserve"> example image that supports the study's findings (</w:t>
      </w:r>
      <w:hyperlink r:id="rId8" w:history="1">
        <w:r w:rsidR="00237DAE" w:rsidRPr="00302436">
          <w:rPr>
            <w:rStyle w:val="aa"/>
            <w:b/>
            <w:i/>
          </w:rPr>
          <w:t>https://doi.org/10.5281/zenodo.7855051</w:t>
        </w:r>
      </w:hyperlink>
      <w:r w:rsidR="00902379">
        <w:rPr>
          <w:b/>
          <w:i/>
        </w:rPr>
        <w:t xml:space="preserve"> </w:t>
      </w:r>
      <w:r>
        <w:t>).</w:t>
      </w:r>
    </w:p>
    <w:p w14:paraId="00000005" w14:textId="77777777" w:rsidR="00F55474" w:rsidRDefault="00F55474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</w:rPr>
      </w:pPr>
    </w:p>
    <w:p w14:paraId="152B9F04" w14:textId="19831877" w:rsidR="00F44348" w:rsidRDefault="00000000">
      <w:r>
        <w:t xml:space="preserve">To run the </w:t>
      </w:r>
      <w:r w:rsidR="00AE0ABF">
        <w:t>code</w:t>
      </w:r>
      <w:r>
        <w:t>, you'll need to convert your DICOM images to JPEG format using MATLAB, which is available in the "JPEG_image_generate_2023_submit: convert JPEG to DICOM" code folder, also found on Zenodo (DOI: 10.5281/zenodo.7807266</w:t>
      </w:r>
      <w:r w:rsidR="00F44348">
        <w:t xml:space="preserve">; </w:t>
      </w:r>
      <w:hyperlink r:id="rId9" w:history="1">
        <w:r w:rsidR="00F44348" w:rsidRPr="007F6019">
          <w:rPr>
            <w:rStyle w:val="aa"/>
          </w:rPr>
          <w:t>https://doi.org/10.5281/zenodo.7807266</w:t>
        </w:r>
      </w:hyperlink>
      <w:r>
        <w:t>).</w:t>
      </w:r>
    </w:p>
    <w:p w14:paraId="00000006" w14:textId="575A01BA" w:rsidR="00F55474" w:rsidRDefault="00000000">
      <w:r>
        <w:t xml:space="preserve">Additionally, you'll need to download the corresponding dataset for the Microsoft Visual Studio 2010 code used in the analysis, which includes the following files: </w:t>
      </w:r>
      <w:r>
        <w:rPr>
          <w:b/>
          <w:i/>
        </w:rPr>
        <w:t>"19 18.jpg" (SPGR image)</w:t>
      </w:r>
      <w:r>
        <w:t xml:space="preserve">, </w:t>
      </w:r>
      <w:r>
        <w:rPr>
          <w:b/>
          <w:i/>
        </w:rPr>
        <w:t>"19_Z01.jpg" (IR image)</w:t>
      </w:r>
      <w:r>
        <w:t xml:space="preserve">, and </w:t>
      </w:r>
      <w:r>
        <w:rPr>
          <w:b/>
          <w:i/>
        </w:rPr>
        <w:t>"T1hosei_map19.xlsx" (Excel sheet of T1map)</w:t>
      </w:r>
      <w:r>
        <w:t>.</w:t>
      </w:r>
    </w:p>
    <w:p w14:paraId="00000007" w14:textId="77777777" w:rsidR="00F55474" w:rsidRDefault="00F55474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</w:rPr>
      </w:pPr>
    </w:p>
    <w:p w14:paraId="7AB1EB55" w14:textId="588C64BC" w:rsidR="00FB188F" w:rsidRDefault="00000000" w:rsidP="00FB188F">
      <w:r>
        <w:t xml:space="preserve">To perform the semiautomatic ROI placement analysis, please refer to the </w:t>
      </w:r>
      <w:r>
        <w:rPr>
          <w:b/>
          <w:i/>
        </w:rPr>
        <w:t>"Semiautomatic ROI placement procedure2023.docx"</w:t>
      </w:r>
      <w:r>
        <w:t xml:space="preserve"> document that outlines the necessary steps using the Microsoft Visual Studio 2010 code provided.</w:t>
      </w:r>
      <w:r w:rsidR="00237DAE" w:rsidRPr="00237DAE">
        <w:t xml:space="preserve"> To reference the program code, you can unzip the Uterus_MRI.zip folder and click on the Uterus_MRI.sln file in a Microsoft Visual Studio environment.</w:t>
      </w:r>
    </w:p>
    <w:p w14:paraId="553F2C15" w14:textId="77777777" w:rsidR="00803AD8" w:rsidRPr="00803AD8" w:rsidRDefault="00803AD8" w:rsidP="00FB188F"/>
    <w:p w14:paraId="0000000B" w14:textId="77777777" w:rsidR="00F5547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Contact:</w:t>
      </w:r>
    </w:p>
    <w:p w14:paraId="0000000C" w14:textId="77777777" w:rsidR="00F55474" w:rsidRDefault="00000000">
      <w:r>
        <w:t>If you have any questions or comments about the program, please contact:</w:t>
      </w:r>
    </w:p>
    <w:p w14:paraId="0000000D" w14:textId="77777777" w:rsidR="00F55474" w:rsidRDefault="00F55474"/>
    <w:p w14:paraId="0000000E" w14:textId="77777777" w:rsidR="00F55474" w:rsidRDefault="00000000">
      <w:r>
        <w:t>Sadahiro Nakagawa</w:t>
      </w:r>
    </w:p>
    <w:p w14:paraId="0000000F" w14:textId="77777777" w:rsidR="00F55474" w:rsidRDefault="00000000">
      <w:r>
        <w:t>Division of Radiology, Asahikawa Medical University Hospital.</w:t>
      </w:r>
    </w:p>
    <w:p w14:paraId="00000010" w14:textId="77777777" w:rsidR="00F55474" w:rsidRDefault="00000000">
      <w:r>
        <w:t>2-1-1-1 Midorigaoka-higashi, Asahikawa 078-8510, Japan.</w:t>
      </w:r>
    </w:p>
    <w:p w14:paraId="00000011" w14:textId="77777777" w:rsidR="00F55474" w:rsidRDefault="00000000">
      <w:r>
        <w:t>Telephone: +81-166-69-3430</w:t>
      </w:r>
    </w:p>
    <w:p w14:paraId="00000012" w14:textId="77777777" w:rsidR="00F55474" w:rsidRDefault="00000000">
      <w:r>
        <w:t>Email: nakasada@asahikawa-med.ac.jp</w:t>
      </w:r>
    </w:p>
    <w:sectPr w:rsidR="00F55474">
      <w:pgSz w:w="11906" w:h="16838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00348" w14:textId="77777777" w:rsidR="007C4833" w:rsidRDefault="007C4833" w:rsidP="00F44348">
      <w:r>
        <w:separator/>
      </w:r>
    </w:p>
  </w:endnote>
  <w:endnote w:type="continuationSeparator" w:id="0">
    <w:p w14:paraId="392D2D9E" w14:textId="77777777" w:rsidR="007C4833" w:rsidRDefault="007C4833" w:rsidP="00F44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B9F03" w14:textId="77777777" w:rsidR="007C4833" w:rsidRDefault="007C4833" w:rsidP="00F44348">
      <w:r>
        <w:separator/>
      </w:r>
    </w:p>
  </w:footnote>
  <w:footnote w:type="continuationSeparator" w:id="0">
    <w:p w14:paraId="7B4A3BB1" w14:textId="77777777" w:rsidR="007C4833" w:rsidRDefault="007C4833" w:rsidP="00F443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2C2B8B"/>
    <w:multiLevelType w:val="multilevel"/>
    <w:tmpl w:val="4852E21C"/>
    <w:lvl w:ilvl="0">
      <w:numFmt w:val="bullet"/>
      <w:lvlText w:val="■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80" w:hanging="44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320" w:hanging="44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760" w:hanging="44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200" w:hanging="44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640" w:hanging="44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080" w:hanging="44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520" w:hanging="44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960" w:hanging="440"/>
      </w:pPr>
      <w:rPr>
        <w:rFonts w:ascii="Noto Sans Symbols" w:eastAsia="Noto Sans Symbols" w:hAnsi="Noto Sans Symbols" w:cs="Noto Sans Symbols"/>
      </w:rPr>
    </w:lvl>
  </w:abstractNum>
  <w:num w:numId="1" w16cid:durableId="864750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474"/>
    <w:rsid w:val="00113AEC"/>
    <w:rsid w:val="0020468E"/>
    <w:rsid w:val="00237DAE"/>
    <w:rsid w:val="006A73C4"/>
    <w:rsid w:val="007C4833"/>
    <w:rsid w:val="00803AD8"/>
    <w:rsid w:val="00810EC9"/>
    <w:rsid w:val="00874FAB"/>
    <w:rsid w:val="00902379"/>
    <w:rsid w:val="00A716C7"/>
    <w:rsid w:val="00AE0ABF"/>
    <w:rsid w:val="00B14904"/>
    <w:rsid w:val="00B67D94"/>
    <w:rsid w:val="00B70A23"/>
    <w:rsid w:val="00DD0D75"/>
    <w:rsid w:val="00EF7762"/>
    <w:rsid w:val="00F44348"/>
    <w:rsid w:val="00F55474"/>
    <w:rsid w:val="00FB188F"/>
    <w:rsid w:val="00FE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23EE29"/>
  <w15:docId w15:val="{5ED07C05-C9D9-431C-9C09-998E79753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List Paragraph"/>
    <w:basedOn w:val="a"/>
    <w:uiPriority w:val="34"/>
    <w:qFormat/>
    <w:rsid w:val="008A4129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833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336F8"/>
  </w:style>
  <w:style w:type="paragraph" w:styleId="a7">
    <w:name w:val="footer"/>
    <w:basedOn w:val="a"/>
    <w:link w:val="a8"/>
    <w:uiPriority w:val="99"/>
    <w:unhideWhenUsed/>
    <w:rsid w:val="008336F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336F8"/>
  </w:style>
  <w:style w:type="paragraph" w:styleId="a9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aa">
    <w:name w:val="Hyperlink"/>
    <w:basedOn w:val="a0"/>
    <w:uiPriority w:val="99"/>
    <w:unhideWhenUsed/>
    <w:rsid w:val="00902379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9023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281/zenodo.785505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5281/zenodo.7807266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RinjkMmHW5F/wNlAawW7Ze669yA==">AMUW2mXCOqfxJMZzBUQOEShS/rIdcdLa6J7qtBc+sSBTsVmOGrsB1n1Hu5Kpl23eXvFzb/eS74TOTbrZEeLU+QjUOSKmMZ20fK0rwy/1cXySXyxKsLM49q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川 貞裕</dc:creator>
  <cp:lastModifiedBy>中川 貞裕</cp:lastModifiedBy>
  <cp:revision>5</cp:revision>
  <cp:lastPrinted>2023-04-23T05:05:00Z</cp:lastPrinted>
  <dcterms:created xsi:type="dcterms:W3CDTF">2023-04-23T03:42:00Z</dcterms:created>
  <dcterms:modified xsi:type="dcterms:W3CDTF">2023-04-23T08:58:00Z</dcterms:modified>
</cp:coreProperties>
</file>